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8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655"/>
      </w:tblGrid>
      <w:tr w:rsidR="00572147" w:rsidRPr="007908BD" w14:paraId="4FF8CA9E" w14:textId="77777777" w:rsidTr="00FE13AE">
        <w:trPr>
          <w:trHeight w:val="309"/>
        </w:trPr>
        <w:tc>
          <w:tcPr>
            <w:tcW w:w="9782" w:type="dxa"/>
            <w:gridSpan w:val="2"/>
          </w:tcPr>
          <w:p w14:paraId="59A5FD71" w14:textId="6F95BF0D" w:rsidR="00572147" w:rsidRPr="007908BD" w:rsidRDefault="00BA5D67" w:rsidP="002C5B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 xml:space="preserve">Supplementary </w:t>
            </w:r>
            <w:r w:rsidR="00572147"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able </w:t>
            </w:r>
            <w:r w:rsidR="005F05A3" w:rsidRPr="007908BD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2</w:t>
            </w:r>
            <w:r w:rsidR="00B542D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="005F05A3" w:rsidRPr="007908BD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 xml:space="preserve"> </w:t>
            </w:r>
            <w:r w:rsidR="00572147" w:rsidRPr="00FE13AE">
              <w:rPr>
                <w:rFonts w:asciiTheme="majorBidi" w:hAnsiTheme="majorBidi" w:cstheme="majorBidi"/>
                <w:sz w:val="18"/>
                <w:szCs w:val="18"/>
              </w:rPr>
              <w:t>The measurement</w:t>
            </w:r>
            <w:r w:rsidR="00726EF9" w:rsidRPr="00FE13AE">
              <w:rPr>
                <w:rFonts w:asciiTheme="majorBidi" w:hAnsiTheme="majorBidi" w:cstheme="majorBidi"/>
                <w:sz w:val="18"/>
                <w:szCs w:val="18"/>
              </w:rPr>
              <w:t xml:space="preserve"> used in this study</w:t>
            </w:r>
          </w:p>
        </w:tc>
      </w:tr>
      <w:tr w:rsidR="00572147" w:rsidRPr="007908BD" w14:paraId="404E37F7" w14:textId="77777777" w:rsidTr="00FE13AE">
        <w:trPr>
          <w:trHeight w:val="2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681DED3" w14:textId="77777777" w:rsidR="00572147" w:rsidRPr="007908BD" w:rsidRDefault="00572147" w:rsidP="002C5B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surements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0F4E0CD0" w14:textId="77777777" w:rsidR="00572147" w:rsidRPr="007908BD" w:rsidRDefault="00572147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finition</w:t>
            </w:r>
          </w:p>
        </w:tc>
      </w:tr>
      <w:tr w:rsidR="00E86DC5" w:rsidRPr="007908BD" w14:paraId="4EC780E4" w14:textId="77777777" w:rsidTr="00FE13AE">
        <w:trPr>
          <w:trHeight w:val="309"/>
        </w:trPr>
        <w:tc>
          <w:tcPr>
            <w:tcW w:w="9782" w:type="dxa"/>
            <w:gridSpan w:val="2"/>
            <w:tcBorders>
              <w:bottom w:val="single" w:sz="4" w:space="0" w:color="auto"/>
            </w:tcBorders>
          </w:tcPr>
          <w:p w14:paraId="62C8DCB2" w14:textId="762CE12D" w:rsidR="00E86DC5" w:rsidRPr="007908BD" w:rsidRDefault="00E86DC5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lveolar </w:t>
            </w:r>
            <w:r w:rsidR="00354DAE"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one he</w:t>
            </w: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ght (mm)</w:t>
            </w:r>
          </w:p>
        </w:tc>
      </w:tr>
      <w:tr w:rsidR="00E86DC5" w:rsidRPr="007908BD" w14:paraId="1716670E" w14:textId="77777777" w:rsidTr="00FE13AE">
        <w:trPr>
          <w:trHeight w:val="1238"/>
        </w:trPr>
        <w:tc>
          <w:tcPr>
            <w:tcW w:w="2127" w:type="dxa"/>
            <w:tcBorders>
              <w:top w:val="single" w:sz="4" w:space="0" w:color="auto"/>
            </w:tcBorders>
          </w:tcPr>
          <w:p w14:paraId="56A877B4" w14:textId="0157F583" w:rsidR="00E86DC5" w:rsidRPr="007908BD" w:rsidRDefault="00E86DC5" w:rsidP="002C5B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Anterior alveolar ridge height</w:t>
            </w:r>
            <w:r w:rsidR="00B439C6"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of maxillary central and lateral incisors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(AARHCI/ AARHLI)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18051C2B" w14:textId="58E32D2A" w:rsidR="00E86DC5" w:rsidRPr="007908BD" w:rsidRDefault="006F6A1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The distance was obtained three-dimensionally by extending a line from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a </w:t>
            </w:r>
            <w:r w:rsidR="00E86DC5" w:rsidRPr="007908BD">
              <w:rPr>
                <w:rFonts w:asciiTheme="majorBidi" w:hAnsiTheme="majorBidi" w:cstheme="majorBidi"/>
                <w:sz w:val="18"/>
                <w:szCs w:val="18"/>
              </w:rPr>
              <w:t>point on the mesial bony ridge of each tooth to the nasal floor reference plane, parallel to the mid-sagittal plane. For the impacted central incisor, the measurement was taken from a midpoint on the edentulous bony ridge to the nasal floor reference plane.</w:t>
            </w:r>
          </w:p>
        </w:tc>
      </w:tr>
      <w:tr w:rsidR="002C5B22" w:rsidRPr="007908BD" w14:paraId="3C465EFC" w14:textId="77777777" w:rsidTr="00FE13AE">
        <w:trPr>
          <w:trHeight w:val="297"/>
        </w:trPr>
        <w:tc>
          <w:tcPr>
            <w:tcW w:w="9782" w:type="dxa"/>
            <w:gridSpan w:val="2"/>
            <w:tcBorders>
              <w:bottom w:val="single" w:sz="4" w:space="0" w:color="auto"/>
            </w:tcBorders>
          </w:tcPr>
          <w:p w14:paraId="701A4E9A" w14:textId="69499EDA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one </w:t>
            </w:r>
            <w:r w:rsidR="00354DAE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t</w:t>
            </w: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hickness of </w:t>
            </w:r>
            <w:r w:rsidR="00354DAE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m</w:t>
            </w: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xillary Central/lateral Incisors (mm)</w:t>
            </w:r>
          </w:p>
        </w:tc>
      </w:tr>
      <w:tr w:rsidR="002C5B22" w:rsidRPr="007908BD" w14:paraId="729DB3A4" w14:textId="77777777" w:rsidTr="00FE13AE">
        <w:trPr>
          <w:trHeight w:val="847"/>
        </w:trPr>
        <w:tc>
          <w:tcPr>
            <w:tcW w:w="2127" w:type="dxa"/>
            <w:tcBorders>
              <w:top w:val="single" w:sz="4" w:space="0" w:color="auto"/>
            </w:tcBorders>
          </w:tcPr>
          <w:p w14:paraId="3CEF2410" w14:textId="47E1EBD7" w:rsidR="002C5B22" w:rsidRPr="007908BD" w:rsidRDefault="002C5B22" w:rsidP="002C5B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Labial alveolar bone thickness (ABT) 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3D4747E3" w14:textId="41216BC6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Measured at a distance of 3 mm from the CEJ in the sagittal view. These sections were referred to as the crestal sections. As for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the impacted central incisor,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the measurements were performed on the axial slice at which the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impacted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central incisor has the maximum labial width</w:t>
            </w:r>
          </w:p>
        </w:tc>
      </w:tr>
      <w:tr w:rsidR="002C5B22" w:rsidRPr="007908BD" w14:paraId="29CB224F" w14:textId="77777777" w:rsidTr="00FE13AE">
        <w:trPr>
          <w:trHeight w:val="890"/>
        </w:trPr>
        <w:tc>
          <w:tcPr>
            <w:tcW w:w="2127" w:type="dxa"/>
          </w:tcPr>
          <w:p w14:paraId="39F3B61B" w14:textId="3A306E83" w:rsidR="002C5B22" w:rsidRPr="007908BD" w:rsidRDefault="002C5B22" w:rsidP="002C5B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Palatal alveolar bone thickness (ABT) </w:t>
            </w:r>
          </w:p>
        </w:tc>
        <w:tc>
          <w:tcPr>
            <w:tcW w:w="7655" w:type="dxa"/>
          </w:tcPr>
          <w:p w14:paraId="559E024D" w14:textId="6F0C5A6C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Measured at a distance of 3 mm from the CEJ in the sagittal view. These sections were referred to as the crestal sections. As for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the impacted central incisor,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the measurements were performed on the axial slice at which the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impacted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central incisor has the maximum palatal width</w:t>
            </w:r>
          </w:p>
        </w:tc>
      </w:tr>
      <w:tr w:rsidR="002C5B22" w:rsidRPr="007908BD" w14:paraId="6EC21CE7" w14:textId="77777777" w:rsidTr="00FE13AE">
        <w:trPr>
          <w:trHeight w:val="309"/>
        </w:trPr>
        <w:tc>
          <w:tcPr>
            <w:tcW w:w="9782" w:type="dxa"/>
            <w:gridSpan w:val="2"/>
            <w:tcBorders>
              <w:bottom w:val="single" w:sz="4" w:space="0" w:color="auto"/>
            </w:tcBorders>
          </w:tcPr>
          <w:p w14:paraId="420256A0" w14:textId="436E1119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one </w:t>
            </w:r>
            <w:r w:rsidR="00354DAE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d</w:t>
            </w: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nsity of </w:t>
            </w:r>
            <w:r w:rsidR="00354DAE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m</w:t>
            </w: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xillary Central/lateral Incisors (mm</w:t>
            </w:r>
            <w:r w:rsidRPr="007908BD">
              <w:rPr>
                <w:rFonts w:asciiTheme="majorBidi" w:hAnsiTheme="majorBidi" w:cstheme="majorBidi" w:hint="eastAsia"/>
                <w:b/>
                <w:bCs/>
                <w:sz w:val="18"/>
                <w:szCs w:val="18"/>
                <w:vertAlign w:val="superscript"/>
              </w:rPr>
              <w:t>2</w:t>
            </w: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2C5B22" w:rsidRPr="007908BD" w14:paraId="236C2304" w14:textId="77777777" w:rsidTr="00FE13AE">
        <w:trPr>
          <w:trHeight w:val="619"/>
        </w:trPr>
        <w:tc>
          <w:tcPr>
            <w:tcW w:w="2127" w:type="dxa"/>
            <w:tcBorders>
              <w:top w:val="single" w:sz="4" w:space="0" w:color="auto"/>
            </w:tcBorders>
          </w:tcPr>
          <w:p w14:paraId="621B4B07" w14:textId="1F7E31B1" w:rsidR="002C5B22" w:rsidRPr="007908BD" w:rsidRDefault="002C5B22" w:rsidP="002C5B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Labial alveolar bone density (ABD) 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4C1A2E39" w14:textId="47451C22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Measured at a distance of 3mm from the CEJ in the apical direction,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a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nd a distance of 3.5 mm from the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midline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(tooth axis)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labially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2C5B22" w:rsidRPr="007908BD" w14:paraId="621A873F" w14:textId="77777777" w:rsidTr="00FE13AE">
        <w:trPr>
          <w:trHeight w:val="607"/>
        </w:trPr>
        <w:tc>
          <w:tcPr>
            <w:tcW w:w="2127" w:type="dxa"/>
          </w:tcPr>
          <w:p w14:paraId="06880FEC" w14:textId="41550D1B" w:rsidR="002C5B22" w:rsidRPr="007908BD" w:rsidRDefault="002C5B22" w:rsidP="002C5B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Palatal alveolar bone density (ABD) </w:t>
            </w:r>
          </w:p>
        </w:tc>
        <w:tc>
          <w:tcPr>
            <w:tcW w:w="7655" w:type="dxa"/>
          </w:tcPr>
          <w:p w14:paraId="2CD77E71" w14:textId="76E4ACF5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Measured at a distance of 3mm from the CEJ in the apical direction,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a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nd a distance of 3.5 mm from the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midline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(tooth axis)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palatally.</w:t>
            </w:r>
          </w:p>
        </w:tc>
      </w:tr>
      <w:tr w:rsidR="002C5B22" w:rsidRPr="007908BD" w14:paraId="515B9832" w14:textId="77777777" w:rsidTr="00FE13AE">
        <w:trPr>
          <w:trHeight w:val="309"/>
        </w:trPr>
        <w:tc>
          <w:tcPr>
            <w:tcW w:w="9782" w:type="dxa"/>
            <w:gridSpan w:val="2"/>
            <w:tcBorders>
              <w:bottom w:val="single" w:sz="4" w:space="0" w:color="auto"/>
            </w:tcBorders>
          </w:tcPr>
          <w:p w14:paraId="3CB39B5A" w14:textId="4B636D86" w:rsidR="002C5B22" w:rsidRPr="007908BD" w:rsidRDefault="002C5B22" w:rsidP="002C5B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axillary Lateral Incisor </w:t>
            </w:r>
            <w:r w:rsidR="00354DAE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m</w:t>
            </w: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asurements </w:t>
            </w:r>
          </w:p>
        </w:tc>
      </w:tr>
      <w:tr w:rsidR="002C5B22" w:rsidRPr="007908BD" w14:paraId="1725BB30" w14:textId="77777777" w:rsidTr="00FE13AE">
        <w:trPr>
          <w:trHeight w:val="619"/>
        </w:trPr>
        <w:tc>
          <w:tcPr>
            <w:tcW w:w="2127" w:type="dxa"/>
            <w:tcBorders>
              <w:top w:val="single" w:sz="4" w:space="0" w:color="auto"/>
            </w:tcBorders>
          </w:tcPr>
          <w:p w14:paraId="41EAA176" w14:textId="77777777" w:rsidR="002C5B22" w:rsidRPr="007908BD" w:rsidRDefault="002C5B22" w:rsidP="002C5B2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Lateral Incisors/ MSP angle (°)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614109E7" w14:textId="7B8EA2CB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Coronally, the inferior angle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is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formed by the long axis of the lateral incisor and the Palatal plane.</w:t>
            </w:r>
          </w:p>
        </w:tc>
      </w:tr>
      <w:tr w:rsidR="002C5B22" w:rsidRPr="007908BD" w14:paraId="2C04E722" w14:textId="77777777" w:rsidTr="00FE13AE">
        <w:trPr>
          <w:trHeight w:val="607"/>
        </w:trPr>
        <w:tc>
          <w:tcPr>
            <w:tcW w:w="2127" w:type="dxa"/>
          </w:tcPr>
          <w:p w14:paraId="1D8AD2DE" w14:textId="77777777" w:rsidR="002C5B22" w:rsidRPr="007908BD" w:rsidRDefault="002C5B22" w:rsidP="002C5B2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Lateral incisors/ pp angle (°)</w:t>
            </w:r>
          </w:p>
        </w:tc>
        <w:tc>
          <w:tcPr>
            <w:tcW w:w="7655" w:type="dxa"/>
          </w:tcPr>
          <w:p w14:paraId="71C84B7D" w14:textId="7481E390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908BD">
              <w:rPr>
                <w:rFonts w:asciiTheme="majorBidi" w:hAnsiTheme="majorBidi" w:cstheme="majorBidi"/>
                <w:sz w:val="18"/>
                <w:szCs w:val="18"/>
              </w:rPr>
              <w:t>Sagittally</w:t>
            </w:r>
            <w:proofErr w:type="spellEnd"/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, the inferior angle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is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formed by the long axis of the lateral incisor and the Palatal plane.</w:t>
            </w:r>
          </w:p>
        </w:tc>
      </w:tr>
      <w:tr w:rsidR="002C5B22" w:rsidRPr="007908BD" w14:paraId="163CBDD7" w14:textId="77777777" w:rsidTr="00FE13AE">
        <w:trPr>
          <w:trHeight w:val="619"/>
        </w:trPr>
        <w:tc>
          <w:tcPr>
            <w:tcW w:w="2127" w:type="dxa"/>
          </w:tcPr>
          <w:p w14:paraId="5323CC68" w14:textId="77777777" w:rsidR="002C5B22" w:rsidRPr="007908BD" w:rsidRDefault="002C5B22" w:rsidP="002C5B2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Lateral incisors/ FHP (°)</w:t>
            </w:r>
          </w:p>
        </w:tc>
        <w:tc>
          <w:tcPr>
            <w:tcW w:w="7655" w:type="dxa"/>
          </w:tcPr>
          <w:p w14:paraId="1F658F72" w14:textId="356E315E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908BD">
              <w:rPr>
                <w:rFonts w:asciiTheme="majorBidi" w:hAnsiTheme="majorBidi" w:cstheme="majorBidi"/>
                <w:sz w:val="18"/>
                <w:szCs w:val="18"/>
              </w:rPr>
              <w:t>Sagittally</w:t>
            </w:r>
            <w:proofErr w:type="spellEnd"/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, the inferior angle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is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formed by the long axis of the lateral incisor and the Frankfort Horizontal plane.</w:t>
            </w:r>
          </w:p>
        </w:tc>
      </w:tr>
      <w:tr w:rsidR="002C5B22" w:rsidRPr="007908BD" w14:paraId="1AD32C54" w14:textId="77777777" w:rsidTr="00FE13AE">
        <w:trPr>
          <w:trHeight w:val="916"/>
        </w:trPr>
        <w:tc>
          <w:tcPr>
            <w:tcW w:w="2127" w:type="dxa"/>
            <w:vAlign w:val="center"/>
          </w:tcPr>
          <w:p w14:paraId="334BA823" w14:textId="77777777" w:rsidR="002C5B22" w:rsidRPr="007908BD" w:rsidRDefault="002C5B22" w:rsidP="002C5B2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Lateral incisor/MSP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mm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655" w:type="dxa"/>
          </w:tcPr>
          <w:p w14:paraId="787E280B" w14:textId="14E53A91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The distance was obtained three-dimensionally by extending a line from the most prominent </w:t>
            </w:r>
            <w:proofErr w:type="spellStart"/>
            <w:r w:rsidRPr="007908BD">
              <w:rPr>
                <w:rFonts w:asciiTheme="majorBidi" w:hAnsiTheme="majorBidi" w:cstheme="majorBidi"/>
                <w:sz w:val="18"/>
                <w:szCs w:val="18"/>
              </w:rPr>
              <w:t>mesioincisal</w:t>
            </w:r>
            <w:proofErr w:type="spellEnd"/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point of the maxillary lateral incisors to the MSP horizontally on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side of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impacted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central incisor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and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side without impaction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.</w:t>
            </w:r>
          </w:p>
        </w:tc>
      </w:tr>
      <w:tr w:rsidR="002C5B22" w:rsidRPr="007908BD" w14:paraId="577DDB79" w14:textId="77777777" w:rsidTr="00FE13AE">
        <w:trPr>
          <w:trHeight w:val="928"/>
        </w:trPr>
        <w:tc>
          <w:tcPr>
            <w:tcW w:w="2127" w:type="dxa"/>
            <w:vAlign w:val="center"/>
          </w:tcPr>
          <w:p w14:paraId="3076AA5A" w14:textId="29CE8E9B" w:rsidR="002C5B22" w:rsidRPr="007908BD" w:rsidRDefault="002C5B22" w:rsidP="002C5B2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Lateral incisor apex/MSP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mm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655" w:type="dxa"/>
          </w:tcPr>
          <w:p w14:paraId="5372002F" w14:textId="1BE09C40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The distance was obtained three-dimensionally by extending a line from the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center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point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of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apical foramen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of the maxillary lateral incisors to the MSP horizontally on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side of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impacted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central incisor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and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side without impaction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.</w:t>
            </w:r>
          </w:p>
        </w:tc>
      </w:tr>
      <w:tr w:rsidR="002C5B22" w:rsidRPr="007908BD" w14:paraId="5A86F94F" w14:textId="77777777" w:rsidTr="00FE13AE">
        <w:trPr>
          <w:trHeight w:val="916"/>
        </w:trPr>
        <w:tc>
          <w:tcPr>
            <w:tcW w:w="2127" w:type="dxa"/>
            <w:vAlign w:val="center"/>
          </w:tcPr>
          <w:p w14:paraId="32584F95" w14:textId="77777777" w:rsidR="002C5B22" w:rsidRPr="007908BD" w:rsidRDefault="002C5B22" w:rsidP="002C5B22">
            <w:pPr>
              <w:widowControl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Lateral incisor/PP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mm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655" w:type="dxa"/>
          </w:tcPr>
          <w:p w14:paraId="00F1E265" w14:textId="19DD4CA3" w:rsidR="002C5B22" w:rsidRPr="007908BD" w:rsidRDefault="002C5B22" w:rsidP="002C5B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The distance was obtained three-dimensionally by extending a line from the incisal edge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midpoint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of upper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lateral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incisors parallel to the midsagittal plane till 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the palatal plane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vertically on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side of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impacted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central incisor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and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 xml:space="preserve">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side without impaction</w:t>
            </w:r>
            <w:r w:rsidRPr="007908BD">
              <w:rPr>
                <w:rFonts w:asciiTheme="majorBidi" w:hAnsiTheme="majorBidi" w:cstheme="majorBidi" w:hint="eastAsia"/>
                <w:sz w:val="18"/>
                <w:szCs w:val="18"/>
              </w:rPr>
              <w:t>.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2C5B22" w:rsidRPr="007908BD" w14:paraId="14DFACA6" w14:textId="77777777" w:rsidTr="00FE13AE">
        <w:trPr>
          <w:trHeight w:val="309"/>
        </w:trPr>
        <w:tc>
          <w:tcPr>
            <w:tcW w:w="9782" w:type="dxa"/>
            <w:gridSpan w:val="2"/>
          </w:tcPr>
          <w:p w14:paraId="00068317" w14:textId="1B50A8D5" w:rsidR="002C5B22" w:rsidRPr="007908BD" w:rsidRDefault="002C5B22" w:rsidP="002C5B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axillary </w:t>
            </w:r>
            <w:r w:rsidR="00354DAE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d</w:t>
            </w: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ntal </w:t>
            </w:r>
            <w:r w:rsidR="00354DAE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a</w:t>
            </w:r>
            <w:r w:rsidRPr="007908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ch (mm)</w:t>
            </w:r>
          </w:p>
        </w:tc>
      </w:tr>
      <w:tr w:rsidR="002C5B22" w:rsidRPr="007908BD" w14:paraId="6349885F" w14:textId="77777777" w:rsidTr="00FE13AE">
        <w:trPr>
          <w:trHeight w:val="619"/>
        </w:trPr>
        <w:tc>
          <w:tcPr>
            <w:tcW w:w="2127" w:type="dxa"/>
            <w:tcBorders>
              <w:top w:val="single" w:sz="4" w:space="0" w:color="auto"/>
            </w:tcBorders>
          </w:tcPr>
          <w:p w14:paraId="63EF24FC" w14:textId="04425A03" w:rsidR="002C5B22" w:rsidRPr="007908BD" w:rsidRDefault="002C5B22" w:rsidP="002C5B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Anterior segment of arch perimeter</w:t>
            </w:r>
            <w:r w:rsidR="008352CE">
              <w:rPr>
                <w:rFonts w:asciiTheme="majorBidi" w:hAnsiTheme="majorBidi" w:cstheme="majorBidi" w:hint="eastAsia"/>
                <w:sz w:val="18"/>
                <w:szCs w:val="18"/>
              </w:rPr>
              <w:t xml:space="preserve"> (ASAP)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686AC662" w14:textId="774E5E45" w:rsidR="002C5B22" w:rsidRPr="007908BD" w:rsidRDefault="002C5B22" w:rsidP="002C5B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 xml:space="preserve">A distance extended from the midline of </w:t>
            </w:r>
            <w:r w:rsidR="00B542DB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7908BD">
              <w:rPr>
                <w:rFonts w:asciiTheme="majorBidi" w:hAnsiTheme="majorBidi" w:cstheme="majorBidi"/>
                <w:sz w:val="18"/>
                <w:szCs w:val="18"/>
              </w:rPr>
              <w:t>maxillary arch to the distal point of the canines.</w:t>
            </w:r>
          </w:p>
        </w:tc>
      </w:tr>
      <w:tr w:rsidR="002C5B22" w:rsidRPr="007908BD" w14:paraId="536EA6A2" w14:textId="77777777" w:rsidTr="00FE13AE">
        <w:trPr>
          <w:trHeight w:val="607"/>
        </w:trPr>
        <w:tc>
          <w:tcPr>
            <w:tcW w:w="2127" w:type="dxa"/>
          </w:tcPr>
          <w:p w14:paraId="17019E7F" w14:textId="16ECB3C4" w:rsidR="002C5B22" w:rsidRPr="007908BD" w:rsidRDefault="002C5B22" w:rsidP="002C5B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Posterior segment of arch perimeter</w:t>
            </w:r>
            <w:r w:rsidR="008352CE">
              <w:rPr>
                <w:rFonts w:asciiTheme="majorBidi" w:hAnsiTheme="majorBidi" w:cstheme="majorBidi" w:hint="eastAsia"/>
                <w:sz w:val="18"/>
                <w:szCs w:val="18"/>
              </w:rPr>
              <w:t xml:space="preserve"> (PSAP)</w:t>
            </w:r>
          </w:p>
        </w:tc>
        <w:tc>
          <w:tcPr>
            <w:tcW w:w="7655" w:type="dxa"/>
          </w:tcPr>
          <w:p w14:paraId="342A3CE3" w14:textId="77777777" w:rsidR="002C5B22" w:rsidRPr="007908BD" w:rsidRDefault="002C5B22" w:rsidP="002C5B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A distance extended from the distal point of the canines to the mesial point of the first molars</w:t>
            </w:r>
          </w:p>
        </w:tc>
      </w:tr>
      <w:tr w:rsidR="002C5B22" w:rsidRPr="007908BD" w14:paraId="51122530" w14:textId="77777777" w:rsidTr="00FE13AE">
        <w:trPr>
          <w:trHeight w:val="619"/>
        </w:trPr>
        <w:tc>
          <w:tcPr>
            <w:tcW w:w="2127" w:type="dxa"/>
            <w:tcBorders>
              <w:bottom w:val="single" w:sz="4" w:space="0" w:color="auto"/>
            </w:tcBorders>
          </w:tcPr>
          <w:p w14:paraId="56FB6A58" w14:textId="50152A15" w:rsidR="002C5B22" w:rsidRPr="007908BD" w:rsidRDefault="002C5B22" w:rsidP="002C5B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Hlk167638231"/>
            <w:r w:rsidRPr="007908BD">
              <w:rPr>
                <w:rFonts w:asciiTheme="majorBidi" w:hAnsiTheme="majorBidi" w:cstheme="majorBidi"/>
                <w:sz w:val="18"/>
                <w:szCs w:val="18"/>
              </w:rPr>
              <w:t>Canine to median raphe</w:t>
            </w:r>
            <w:bookmarkEnd w:id="0"/>
            <w:r w:rsidR="008352CE">
              <w:rPr>
                <w:rFonts w:asciiTheme="majorBidi" w:hAnsiTheme="majorBidi" w:cstheme="majorBidi" w:hint="eastAsia"/>
                <w:sz w:val="18"/>
                <w:szCs w:val="18"/>
              </w:rPr>
              <w:t xml:space="preserve"> (CMRW)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062B957A" w14:textId="77777777" w:rsidR="002C5B22" w:rsidRPr="007908BD" w:rsidRDefault="002C5B22" w:rsidP="002C5B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08BD">
              <w:rPr>
                <w:rFonts w:asciiTheme="majorBidi" w:hAnsiTheme="majorBidi" w:cstheme="majorBidi"/>
                <w:sz w:val="18"/>
                <w:szCs w:val="18"/>
              </w:rPr>
              <w:t>Distance in millimeters from the middle palatine raphe to the canine cusp tip on each side, measured in the axial view.</w:t>
            </w:r>
          </w:p>
        </w:tc>
      </w:tr>
    </w:tbl>
    <w:p w14:paraId="30A95246" w14:textId="77777777" w:rsidR="000B3E72" w:rsidRPr="000B3E72" w:rsidRDefault="000B3E72" w:rsidP="004A1082"/>
    <w:sectPr w:rsidR="000B3E72" w:rsidRPr="000B3E7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C309C" w14:textId="77777777" w:rsidR="005E55B1" w:rsidRDefault="005E55B1" w:rsidP="00404B23">
      <w:r>
        <w:separator/>
      </w:r>
    </w:p>
  </w:endnote>
  <w:endnote w:type="continuationSeparator" w:id="0">
    <w:p w14:paraId="654F8854" w14:textId="77777777" w:rsidR="005E55B1" w:rsidRDefault="005E55B1" w:rsidP="00404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75EA9E" w14:textId="77777777" w:rsidR="005E55B1" w:rsidRDefault="005E55B1" w:rsidP="00404B23">
      <w:r>
        <w:separator/>
      </w:r>
    </w:p>
  </w:footnote>
  <w:footnote w:type="continuationSeparator" w:id="0">
    <w:p w14:paraId="3870A72D" w14:textId="77777777" w:rsidR="005E55B1" w:rsidRDefault="005E55B1" w:rsidP="00404B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0B2636"/>
    <w:multiLevelType w:val="hybridMultilevel"/>
    <w:tmpl w:val="C7FE1094"/>
    <w:lvl w:ilvl="0" w:tplc="4074350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14735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72E1"/>
    <w:rsid w:val="00041B21"/>
    <w:rsid w:val="000B3E72"/>
    <w:rsid w:val="00120ECC"/>
    <w:rsid w:val="001C3879"/>
    <w:rsid w:val="00261DE0"/>
    <w:rsid w:val="002B20A0"/>
    <w:rsid w:val="002C18A9"/>
    <w:rsid w:val="002C5B22"/>
    <w:rsid w:val="003057C0"/>
    <w:rsid w:val="0032077E"/>
    <w:rsid w:val="00354DAE"/>
    <w:rsid w:val="003943B5"/>
    <w:rsid w:val="003D120F"/>
    <w:rsid w:val="00402429"/>
    <w:rsid w:val="00404B23"/>
    <w:rsid w:val="00414328"/>
    <w:rsid w:val="00494F73"/>
    <w:rsid w:val="00495EDF"/>
    <w:rsid w:val="004A1082"/>
    <w:rsid w:val="004E4D09"/>
    <w:rsid w:val="00547D15"/>
    <w:rsid w:val="00572147"/>
    <w:rsid w:val="005E55B1"/>
    <w:rsid w:val="005E5ACD"/>
    <w:rsid w:val="005F05A3"/>
    <w:rsid w:val="005F3570"/>
    <w:rsid w:val="0061326D"/>
    <w:rsid w:val="00643F86"/>
    <w:rsid w:val="0066474F"/>
    <w:rsid w:val="00686F66"/>
    <w:rsid w:val="006D11A5"/>
    <w:rsid w:val="006D3EA9"/>
    <w:rsid w:val="006F6A12"/>
    <w:rsid w:val="00726EF9"/>
    <w:rsid w:val="007539D4"/>
    <w:rsid w:val="007908BD"/>
    <w:rsid w:val="007D6066"/>
    <w:rsid w:val="007F5632"/>
    <w:rsid w:val="008352CE"/>
    <w:rsid w:val="008D7040"/>
    <w:rsid w:val="0091319A"/>
    <w:rsid w:val="009276FB"/>
    <w:rsid w:val="009569E2"/>
    <w:rsid w:val="009619F0"/>
    <w:rsid w:val="009A548E"/>
    <w:rsid w:val="009B1526"/>
    <w:rsid w:val="00A11E6A"/>
    <w:rsid w:val="00A521CB"/>
    <w:rsid w:val="00A52231"/>
    <w:rsid w:val="00AE3AF7"/>
    <w:rsid w:val="00AF4FB0"/>
    <w:rsid w:val="00B439C6"/>
    <w:rsid w:val="00B542DB"/>
    <w:rsid w:val="00B63DA0"/>
    <w:rsid w:val="00B75927"/>
    <w:rsid w:val="00B76005"/>
    <w:rsid w:val="00B8518E"/>
    <w:rsid w:val="00BA5D67"/>
    <w:rsid w:val="00C172E1"/>
    <w:rsid w:val="00C17FA6"/>
    <w:rsid w:val="00C87458"/>
    <w:rsid w:val="00CA0ACD"/>
    <w:rsid w:val="00D23AF1"/>
    <w:rsid w:val="00D628D3"/>
    <w:rsid w:val="00D862CC"/>
    <w:rsid w:val="00DB0535"/>
    <w:rsid w:val="00DF43DA"/>
    <w:rsid w:val="00E000D7"/>
    <w:rsid w:val="00E15BB3"/>
    <w:rsid w:val="00E3393D"/>
    <w:rsid w:val="00E54DBF"/>
    <w:rsid w:val="00E73906"/>
    <w:rsid w:val="00E86DC5"/>
    <w:rsid w:val="00EC7B34"/>
    <w:rsid w:val="00F5779A"/>
    <w:rsid w:val="00FE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4194D8"/>
  <w15:docId w15:val="{D324A9B9-6CC7-40BA-83D5-C9405595C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1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ACD"/>
    <w:pPr>
      <w:widowControl/>
      <w:spacing w:after="200" w:line="276" w:lineRule="auto"/>
      <w:ind w:firstLineChars="200" w:firstLine="420"/>
      <w:jc w:val="left"/>
    </w:pPr>
    <w:rPr>
      <w:sz w:val="22"/>
    </w:rPr>
  </w:style>
  <w:style w:type="paragraph" w:styleId="Header">
    <w:name w:val="header"/>
    <w:basedOn w:val="Normal"/>
    <w:link w:val="HeaderChar"/>
    <w:uiPriority w:val="99"/>
    <w:unhideWhenUsed/>
    <w:rsid w:val="00404B23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4B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4B2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4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37</Words>
  <Characters>2844</Characters>
  <Application>Microsoft Office Word</Application>
  <DocSecurity>0</DocSecurity>
  <Lines>67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r. Maged Sultan Abdullah Alhammadi</cp:lastModifiedBy>
  <cp:revision>14</cp:revision>
  <dcterms:created xsi:type="dcterms:W3CDTF">2024-06-23T03:11:00Z</dcterms:created>
  <dcterms:modified xsi:type="dcterms:W3CDTF">2025-07-03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7c3e04-1fa7-4d39-8870-e4028028bd6c</vt:lpwstr>
  </property>
</Properties>
</file>